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7AAFE" w14:textId="77777777" w:rsidR="00A61F42" w:rsidRDefault="00A61F42">
      <w:pPr>
        <w:spacing w:before="68" w:after="1"/>
        <w:rPr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1557"/>
      </w:tblGrid>
      <w:tr w:rsidR="00A61F42" w14:paraId="36876C82" w14:textId="77777777">
        <w:trPr>
          <w:trHeight w:val="275"/>
        </w:trPr>
        <w:tc>
          <w:tcPr>
            <w:tcW w:w="4676" w:type="dxa"/>
          </w:tcPr>
          <w:p w14:paraId="56B79389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1557" w:type="dxa"/>
          </w:tcPr>
          <w:p w14:paraId="5BA3D0A0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A61F42" w14:paraId="1D7BDE8B" w14:textId="77777777">
        <w:trPr>
          <w:trHeight w:val="277"/>
        </w:trPr>
        <w:tc>
          <w:tcPr>
            <w:tcW w:w="4676" w:type="dxa"/>
          </w:tcPr>
          <w:p w14:paraId="045A7DAA" w14:textId="77777777" w:rsidR="00A61F42" w:rsidRDefault="00F25D1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557" w:type="dxa"/>
          </w:tcPr>
          <w:p w14:paraId="1E938C58" w14:textId="77777777" w:rsidR="00A61F42" w:rsidRDefault="00F25D1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pacing w:val="-2"/>
                <w:sz w:val="24"/>
              </w:rPr>
              <w:t>(42%)</w:t>
            </w:r>
          </w:p>
        </w:tc>
      </w:tr>
      <w:tr w:rsidR="00A61F42" w14:paraId="12D50CFA" w14:textId="77777777">
        <w:trPr>
          <w:trHeight w:val="275"/>
        </w:trPr>
        <w:tc>
          <w:tcPr>
            <w:tcW w:w="4676" w:type="dxa"/>
          </w:tcPr>
          <w:p w14:paraId="3415346B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557" w:type="dxa"/>
          </w:tcPr>
          <w:p w14:paraId="2C88B002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58%)</w:t>
            </w:r>
          </w:p>
        </w:tc>
      </w:tr>
      <w:tr w:rsidR="00A61F42" w14:paraId="18AC37AD" w14:textId="77777777">
        <w:trPr>
          <w:trHeight w:val="278"/>
        </w:trPr>
        <w:tc>
          <w:tcPr>
            <w:tcW w:w="6233" w:type="dxa"/>
            <w:gridSpan w:val="2"/>
          </w:tcPr>
          <w:p w14:paraId="7BC6E781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1E9EB21B" w14:textId="77777777">
        <w:trPr>
          <w:trHeight w:val="277"/>
        </w:trPr>
        <w:tc>
          <w:tcPr>
            <w:tcW w:w="4676" w:type="dxa"/>
          </w:tcPr>
          <w:p w14:paraId="0FC0356F" w14:textId="77777777" w:rsidR="00A61F42" w:rsidRDefault="00F25D1F">
            <w:pPr>
              <w:pStyle w:val="TableParagraph"/>
              <w:spacing w:before="1" w:line="257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chool</w:t>
            </w:r>
          </w:p>
        </w:tc>
        <w:tc>
          <w:tcPr>
            <w:tcW w:w="1557" w:type="dxa"/>
          </w:tcPr>
          <w:p w14:paraId="5BCE9107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2C691FA6" w14:textId="77777777">
        <w:trPr>
          <w:trHeight w:val="275"/>
        </w:trPr>
        <w:tc>
          <w:tcPr>
            <w:tcW w:w="4676" w:type="dxa"/>
          </w:tcPr>
          <w:p w14:paraId="49237340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Kaiso Prim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</w:tc>
        <w:tc>
          <w:tcPr>
            <w:tcW w:w="1557" w:type="dxa"/>
          </w:tcPr>
          <w:p w14:paraId="700935FD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pacing w:val="-2"/>
                <w:sz w:val="24"/>
              </w:rPr>
              <w:t>(53%)</w:t>
            </w:r>
          </w:p>
        </w:tc>
      </w:tr>
      <w:tr w:rsidR="00A61F42" w14:paraId="26C19FED" w14:textId="77777777">
        <w:trPr>
          <w:trHeight w:val="275"/>
        </w:trPr>
        <w:tc>
          <w:tcPr>
            <w:tcW w:w="4676" w:type="dxa"/>
          </w:tcPr>
          <w:p w14:paraId="57EFFD24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uhirig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</w:tc>
        <w:tc>
          <w:tcPr>
            <w:tcW w:w="1557" w:type="dxa"/>
          </w:tcPr>
          <w:p w14:paraId="2CCF461D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9 </w:t>
            </w:r>
            <w:r>
              <w:rPr>
                <w:spacing w:val="-2"/>
                <w:sz w:val="24"/>
              </w:rPr>
              <w:t>(47%)</w:t>
            </w:r>
          </w:p>
        </w:tc>
      </w:tr>
      <w:tr w:rsidR="00A61F42" w14:paraId="293BDCE8" w14:textId="77777777">
        <w:trPr>
          <w:trHeight w:val="275"/>
        </w:trPr>
        <w:tc>
          <w:tcPr>
            <w:tcW w:w="6233" w:type="dxa"/>
            <w:gridSpan w:val="2"/>
          </w:tcPr>
          <w:p w14:paraId="6D211552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0D84C67C" w14:textId="77777777">
        <w:trPr>
          <w:trHeight w:val="275"/>
        </w:trPr>
        <w:tc>
          <w:tcPr>
            <w:tcW w:w="4676" w:type="dxa"/>
          </w:tcPr>
          <w:p w14:paraId="78967C55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Hear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Bilharzia</w:t>
            </w:r>
          </w:p>
        </w:tc>
        <w:tc>
          <w:tcPr>
            <w:tcW w:w="1557" w:type="dxa"/>
          </w:tcPr>
          <w:p w14:paraId="402CB0BB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4B532153" w14:textId="77777777">
        <w:trPr>
          <w:trHeight w:val="277"/>
        </w:trPr>
        <w:tc>
          <w:tcPr>
            <w:tcW w:w="4676" w:type="dxa"/>
          </w:tcPr>
          <w:p w14:paraId="39BF40A3" w14:textId="77777777" w:rsidR="00A61F42" w:rsidRDefault="00F25D1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All</w:t>
            </w:r>
          </w:p>
        </w:tc>
        <w:tc>
          <w:tcPr>
            <w:tcW w:w="1557" w:type="dxa"/>
          </w:tcPr>
          <w:p w14:paraId="791F92E4" w14:textId="77777777" w:rsidR="00A61F42" w:rsidRDefault="00F25D1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pacing w:val="-2"/>
                <w:sz w:val="24"/>
              </w:rPr>
              <w:t xml:space="preserve"> (100%)</w:t>
            </w:r>
          </w:p>
        </w:tc>
      </w:tr>
    </w:tbl>
    <w:p w14:paraId="4F324797" w14:textId="77777777" w:rsidR="00A61F42" w:rsidRDefault="00A61F42">
      <w:pPr>
        <w:pStyle w:val="TableParagraph"/>
        <w:spacing w:line="258" w:lineRule="exact"/>
        <w:rPr>
          <w:sz w:val="24"/>
        </w:rPr>
        <w:sectPr w:rsidR="00A61F42">
          <w:headerReference w:type="default" r:id="rId6"/>
          <w:footerReference w:type="default" r:id="rId7"/>
          <w:type w:val="continuous"/>
          <w:pgSz w:w="11900" w:h="16820"/>
          <w:pgMar w:top="2280" w:right="425" w:bottom="1200" w:left="1417" w:header="1450" w:footer="1000" w:gutter="0"/>
          <w:pgNumType w:start="1"/>
          <w:cols w:space="720"/>
        </w:sectPr>
      </w:pPr>
    </w:p>
    <w:p w14:paraId="56F14EE9" w14:textId="77777777" w:rsidR="00A61F42" w:rsidRDefault="00A61F42">
      <w:pPr>
        <w:spacing w:before="68" w:after="1"/>
        <w:rPr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1557"/>
      </w:tblGrid>
      <w:tr w:rsidR="00A61F42" w14:paraId="66B73104" w14:textId="77777777">
        <w:trPr>
          <w:trHeight w:val="275"/>
        </w:trPr>
        <w:tc>
          <w:tcPr>
            <w:tcW w:w="4676" w:type="dxa"/>
          </w:tcPr>
          <w:p w14:paraId="026D1F6F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1557" w:type="dxa"/>
          </w:tcPr>
          <w:p w14:paraId="2F5B902F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A61F42" w14:paraId="20E6C610" w14:textId="77777777">
        <w:trPr>
          <w:trHeight w:val="277"/>
        </w:trPr>
        <w:tc>
          <w:tcPr>
            <w:tcW w:w="4676" w:type="dxa"/>
          </w:tcPr>
          <w:p w14:paraId="1CE06469" w14:textId="77777777" w:rsidR="00A61F42" w:rsidRDefault="00F25D1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557" w:type="dxa"/>
          </w:tcPr>
          <w:p w14:paraId="6778D095" w14:textId="77777777" w:rsidR="00A61F42" w:rsidRDefault="00F25D1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z w:val="24"/>
              </w:rPr>
              <w:t xml:space="preserve">7 </w:t>
            </w:r>
            <w:r>
              <w:rPr>
                <w:spacing w:val="-2"/>
                <w:sz w:val="24"/>
              </w:rPr>
              <w:t>(37%)</w:t>
            </w:r>
          </w:p>
        </w:tc>
      </w:tr>
      <w:tr w:rsidR="00A61F42" w14:paraId="56B28757" w14:textId="77777777">
        <w:trPr>
          <w:trHeight w:val="275"/>
        </w:trPr>
        <w:tc>
          <w:tcPr>
            <w:tcW w:w="4676" w:type="dxa"/>
          </w:tcPr>
          <w:p w14:paraId="504916CC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557" w:type="dxa"/>
          </w:tcPr>
          <w:p w14:paraId="1EFC78C9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spacing w:val="-2"/>
                <w:sz w:val="24"/>
              </w:rPr>
              <w:t xml:space="preserve"> (63%)</w:t>
            </w:r>
          </w:p>
        </w:tc>
      </w:tr>
      <w:tr w:rsidR="00C00BCC" w14:paraId="15B7FDCB" w14:textId="77777777" w:rsidTr="0039446F">
        <w:trPr>
          <w:trHeight w:val="275"/>
        </w:trPr>
        <w:tc>
          <w:tcPr>
            <w:tcW w:w="6233" w:type="dxa"/>
            <w:gridSpan w:val="2"/>
          </w:tcPr>
          <w:p w14:paraId="510DB3CF" w14:textId="77777777" w:rsidR="00C00BCC" w:rsidRDefault="00C00BCC">
            <w:pPr>
              <w:pStyle w:val="TableParagraph"/>
              <w:rPr>
                <w:sz w:val="24"/>
              </w:rPr>
            </w:pPr>
          </w:p>
        </w:tc>
      </w:tr>
      <w:tr w:rsidR="00A61F42" w14:paraId="676866FA" w14:textId="77777777">
        <w:trPr>
          <w:trHeight w:val="275"/>
        </w:trPr>
        <w:tc>
          <w:tcPr>
            <w:tcW w:w="4676" w:type="dxa"/>
          </w:tcPr>
          <w:p w14:paraId="75DD27E5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Site</w:t>
            </w:r>
          </w:p>
        </w:tc>
        <w:tc>
          <w:tcPr>
            <w:tcW w:w="1557" w:type="dxa"/>
          </w:tcPr>
          <w:p w14:paraId="40506611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07481C67" w14:textId="77777777">
        <w:trPr>
          <w:trHeight w:val="275"/>
        </w:trPr>
        <w:tc>
          <w:tcPr>
            <w:tcW w:w="4676" w:type="dxa"/>
          </w:tcPr>
          <w:p w14:paraId="2B4365A1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Kaiso prim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</w:tc>
        <w:tc>
          <w:tcPr>
            <w:tcW w:w="1557" w:type="dxa"/>
          </w:tcPr>
          <w:p w14:paraId="539E9F0A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pacing w:val="-2"/>
                <w:sz w:val="24"/>
              </w:rPr>
              <w:t>(53%)</w:t>
            </w:r>
          </w:p>
        </w:tc>
      </w:tr>
      <w:tr w:rsidR="00A61F42" w14:paraId="714301C2" w14:textId="77777777">
        <w:trPr>
          <w:trHeight w:val="278"/>
        </w:trPr>
        <w:tc>
          <w:tcPr>
            <w:tcW w:w="4676" w:type="dxa"/>
          </w:tcPr>
          <w:p w14:paraId="74763FC1" w14:textId="77777777" w:rsidR="00A61F42" w:rsidRDefault="00F25D1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Buhirig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hool</w:t>
            </w:r>
          </w:p>
        </w:tc>
        <w:tc>
          <w:tcPr>
            <w:tcW w:w="1557" w:type="dxa"/>
          </w:tcPr>
          <w:p w14:paraId="7778D2FC" w14:textId="77777777" w:rsidR="00A61F42" w:rsidRDefault="00F25D1F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 xml:space="preserve">9 </w:t>
            </w:r>
            <w:r>
              <w:rPr>
                <w:spacing w:val="-2"/>
                <w:sz w:val="24"/>
              </w:rPr>
              <w:t>(47%)</w:t>
            </w:r>
          </w:p>
        </w:tc>
      </w:tr>
    </w:tbl>
    <w:p w14:paraId="32A76531" w14:textId="77777777" w:rsidR="00A61F42" w:rsidRDefault="00A61F42">
      <w:pPr>
        <w:pStyle w:val="TableParagraph"/>
        <w:spacing w:line="258" w:lineRule="exact"/>
        <w:rPr>
          <w:sz w:val="24"/>
        </w:rPr>
        <w:sectPr w:rsidR="00A61F42">
          <w:headerReference w:type="default" r:id="rId8"/>
          <w:footerReference w:type="default" r:id="rId9"/>
          <w:pgSz w:w="11900" w:h="16820"/>
          <w:pgMar w:top="2280" w:right="425" w:bottom="1200" w:left="1417" w:header="1450" w:footer="1000" w:gutter="0"/>
          <w:cols w:space="720"/>
        </w:sectPr>
      </w:pPr>
    </w:p>
    <w:p w14:paraId="77A6E780" w14:textId="4F9D8A44" w:rsidR="00A61F42" w:rsidRDefault="00A71C14" w:rsidP="00A71C14">
      <w:pPr>
        <w:pStyle w:val="BodyText"/>
        <w:spacing w:before="137"/>
        <w:ind w:left="23"/>
      </w:pPr>
      <w:r>
        <w:rPr>
          <w:spacing w:val="-2"/>
        </w:rPr>
        <w:lastRenderedPageBreak/>
        <w:t>d</w:t>
      </w:r>
      <w:r w:rsidR="00F25D1F">
        <w:rPr>
          <w:spacing w:val="-2"/>
        </w:rPr>
        <w:t>iscussion</w:t>
      </w:r>
      <w:r>
        <w:t xml:space="preserve"> </w:t>
      </w:r>
      <w:r w:rsidR="00F25D1F">
        <w:t>participants</w:t>
      </w:r>
      <w:r w:rsidR="00F25D1F">
        <w:rPr>
          <w:spacing w:val="-6"/>
        </w:rPr>
        <w:t xml:space="preserve"> </w:t>
      </w:r>
      <w:r w:rsidR="00F25D1F">
        <w:rPr>
          <w:spacing w:val="-2"/>
        </w:rPr>
        <w:t>(schoolchildren)</w:t>
      </w:r>
    </w:p>
    <w:p w14:paraId="590C064B" w14:textId="77777777" w:rsidR="00A61F42" w:rsidRDefault="00A61F42">
      <w:pPr>
        <w:spacing w:before="68"/>
        <w:rPr>
          <w:b/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2"/>
        <w:gridCol w:w="1950"/>
        <w:gridCol w:w="2970"/>
        <w:gridCol w:w="2700"/>
      </w:tblGrid>
      <w:tr w:rsidR="00A71C14" w14:paraId="74848481" w14:textId="77777777" w:rsidTr="00A71C14">
        <w:trPr>
          <w:trHeight w:val="827"/>
        </w:trPr>
        <w:tc>
          <w:tcPr>
            <w:tcW w:w="722" w:type="dxa"/>
          </w:tcPr>
          <w:p w14:paraId="3D5A618F" w14:textId="77777777" w:rsidR="00A71C14" w:rsidRDefault="00A71C14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FGD</w:t>
            </w:r>
          </w:p>
        </w:tc>
        <w:tc>
          <w:tcPr>
            <w:tcW w:w="1950" w:type="dxa"/>
          </w:tcPr>
          <w:p w14:paraId="4F5D7D85" w14:textId="77777777" w:rsidR="00A71C14" w:rsidRDefault="00A71C14">
            <w:pPr>
              <w:pStyle w:val="TableParagraph"/>
              <w:spacing w:line="275" w:lineRule="exact"/>
              <w:ind w:left="10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chool</w:t>
            </w:r>
          </w:p>
        </w:tc>
        <w:tc>
          <w:tcPr>
            <w:tcW w:w="2970" w:type="dxa"/>
          </w:tcPr>
          <w:p w14:paraId="50A53799" w14:textId="77777777" w:rsidR="00A71C14" w:rsidRDefault="00A71C14">
            <w:pPr>
              <w:pStyle w:val="TableParagraph"/>
              <w:spacing w:line="275" w:lineRule="exact"/>
              <w:ind w:left="173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of</w:t>
            </w:r>
          </w:p>
          <w:p w14:paraId="6D52D214" w14:textId="77777777" w:rsidR="00A71C14" w:rsidRDefault="00A71C14">
            <w:pPr>
              <w:pStyle w:val="TableParagraph"/>
              <w:spacing w:before="137" w:line="240" w:lineRule="auto"/>
              <w:ind w:left="10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rticipants</w:t>
            </w:r>
          </w:p>
        </w:tc>
        <w:tc>
          <w:tcPr>
            <w:tcW w:w="2700" w:type="dxa"/>
          </w:tcPr>
          <w:p w14:paraId="2834BB08" w14:textId="77777777" w:rsidR="00A71C14" w:rsidRDefault="00A71C14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</w:tr>
      <w:tr w:rsidR="00A71C14" w14:paraId="79E052CA" w14:textId="77777777" w:rsidTr="00A71C14">
        <w:trPr>
          <w:trHeight w:val="828"/>
        </w:trPr>
        <w:tc>
          <w:tcPr>
            <w:tcW w:w="722" w:type="dxa"/>
          </w:tcPr>
          <w:p w14:paraId="1ADC34FD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950" w:type="dxa"/>
          </w:tcPr>
          <w:p w14:paraId="0CE98596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75B67D64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700" w:type="dxa"/>
          </w:tcPr>
          <w:p w14:paraId="3717C222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257F5E2E" w14:textId="65AE25CA" w:rsidR="00A71C14" w:rsidRDefault="00A71C14" w:rsidP="00A71C14">
            <w:pPr>
              <w:pStyle w:val="TableParagraph"/>
              <w:spacing w:before="139" w:line="240" w:lineRule="auto"/>
              <w:ind w:left="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  </w:t>
            </w:r>
            <w:bookmarkStart w:id="0" w:name="_GoBack"/>
            <w:bookmarkEnd w:id="0"/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1E72901B" w14:textId="77777777" w:rsidTr="00A71C14">
        <w:trPr>
          <w:trHeight w:val="827"/>
        </w:trPr>
        <w:tc>
          <w:tcPr>
            <w:tcW w:w="722" w:type="dxa"/>
          </w:tcPr>
          <w:p w14:paraId="2DD50AA4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50" w:type="dxa"/>
          </w:tcPr>
          <w:p w14:paraId="610607C6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3F651ABC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700" w:type="dxa"/>
          </w:tcPr>
          <w:p w14:paraId="4D45226A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7046269B" w14:textId="77777777" w:rsidR="00A71C14" w:rsidRDefault="00A71C14">
            <w:pPr>
              <w:pStyle w:val="TableParagraph"/>
              <w:spacing w:before="139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2D9A711F" w14:textId="77777777" w:rsidTr="00A71C14">
        <w:trPr>
          <w:trHeight w:val="827"/>
        </w:trPr>
        <w:tc>
          <w:tcPr>
            <w:tcW w:w="722" w:type="dxa"/>
          </w:tcPr>
          <w:p w14:paraId="2C0F0F36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950" w:type="dxa"/>
          </w:tcPr>
          <w:p w14:paraId="58C75552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7221084C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2700" w:type="dxa"/>
          </w:tcPr>
          <w:p w14:paraId="45D85FFB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18E70291" w14:textId="77777777" w:rsidR="00A71C14" w:rsidRDefault="00A71C14">
            <w:pPr>
              <w:pStyle w:val="TableParagraph"/>
              <w:spacing w:before="139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7CFEA42E" w14:textId="77777777" w:rsidTr="00A71C14">
        <w:trPr>
          <w:trHeight w:val="827"/>
        </w:trPr>
        <w:tc>
          <w:tcPr>
            <w:tcW w:w="722" w:type="dxa"/>
          </w:tcPr>
          <w:p w14:paraId="18F284E9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950" w:type="dxa"/>
          </w:tcPr>
          <w:p w14:paraId="2AE19F89" w14:textId="77777777" w:rsidR="00A71C14" w:rsidRDefault="00A71C14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2CB209C9" w14:textId="77777777" w:rsidR="00A71C14" w:rsidRDefault="00A71C14">
            <w:pPr>
              <w:pStyle w:val="TableParagraph"/>
              <w:spacing w:before="1" w:line="240" w:lineRule="auto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700" w:type="dxa"/>
          </w:tcPr>
          <w:p w14:paraId="421DAA0F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0711C7F6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2EE8490A" w14:textId="77777777" w:rsidTr="00A71C14">
        <w:trPr>
          <w:trHeight w:val="830"/>
        </w:trPr>
        <w:tc>
          <w:tcPr>
            <w:tcW w:w="722" w:type="dxa"/>
          </w:tcPr>
          <w:p w14:paraId="4FED7FBB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50" w:type="dxa"/>
          </w:tcPr>
          <w:p w14:paraId="654A0F0F" w14:textId="77777777" w:rsidR="00A71C14" w:rsidRDefault="00A71C14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6530A264" w14:textId="77777777" w:rsidR="00A71C14" w:rsidRDefault="00A71C14">
            <w:pPr>
              <w:pStyle w:val="TableParagraph"/>
              <w:spacing w:before="1" w:line="240" w:lineRule="auto"/>
              <w:ind w:lef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700" w:type="dxa"/>
          </w:tcPr>
          <w:p w14:paraId="23A834DD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0700CAF8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36CB5A8C" w14:textId="77777777" w:rsidTr="00A71C14">
        <w:trPr>
          <w:trHeight w:val="827"/>
        </w:trPr>
        <w:tc>
          <w:tcPr>
            <w:tcW w:w="722" w:type="dxa"/>
          </w:tcPr>
          <w:p w14:paraId="2046C9CB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950" w:type="dxa"/>
          </w:tcPr>
          <w:p w14:paraId="56B83D52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Buhirigi</w:t>
            </w:r>
          </w:p>
        </w:tc>
        <w:tc>
          <w:tcPr>
            <w:tcW w:w="2970" w:type="dxa"/>
          </w:tcPr>
          <w:p w14:paraId="7515650D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2700" w:type="dxa"/>
          </w:tcPr>
          <w:p w14:paraId="35FEE76F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0F01558F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23F0C49F" w14:textId="77777777" w:rsidTr="00A71C14">
        <w:trPr>
          <w:trHeight w:val="412"/>
        </w:trPr>
        <w:tc>
          <w:tcPr>
            <w:tcW w:w="722" w:type="dxa"/>
          </w:tcPr>
          <w:p w14:paraId="325D6FC6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1950" w:type="dxa"/>
          </w:tcPr>
          <w:p w14:paraId="4595BA46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1C17E3E0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00" w:type="dxa"/>
          </w:tcPr>
          <w:p w14:paraId="234B235A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325EFCA5" w14:textId="77777777" w:rsidTr="00A71C14">
        <w:trPr>
          <w:trHeight w:val="830"/>
        </w:trPr>
        <w:tc>
          <w:tcPr>
            <w:tcW w:w="722" w:type="dxa"/>
          </w:tcPr>
          <w:p w14:paraId="66B3D4DC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1950" w:type="dxa"/>
          </w:tcPr>
          <w:p w14:paraId="1BF9F89B" w14:textId="77777777" w:rsidR="00A71C14" w:rsidRDefault="00A71C14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5FC30F60" w14:textId="77777777" w:rsidR="00A71C14" w:rsidRDefault="00A71C14">
            <w:pPr>
              <w:pStyle w:val="TableParagraph"/>
              <w:spacing w:before="1" w:line="240" w:lineRule="auto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00" w:type="dxa"/>
          </w:tcPr>
          <w:p w14:paraId="68547A7A" w14:textId="77777777" w:rsidR="00A71C14" w:rsidRDefault="00A71C1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0BEB9608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50E837CC" w14:textId="77777777" w:rsidTr="00A71C14">
        <w:trPr>
          <w:trHeight w:val="828"/>
        </w:trPr>
        <w:tc>
          <w:tcPr>
            <w:tcW w:w="722" w:type="dxa"/>
          </w:tcPr>
          <w:p w14:paraId="010F240E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50" w:type="dxa"/>
          </w:tcPr>
          <w:p w14:paraId="3CE6E5F5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0110BCAE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00" w:type="dxa"/>
          </w:tcPr>
          <w:p w14:paraId="54FFE68F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0705EB03" w14:textId="77777777" w:rsidTr="00A71C14">
        <w:trPr>
          <w:trHeight w:val="827"/>
        </w:trPr>
        <w:tc>
          <w:tcPr>
            <w:tcW w:w="722" w:type="dxa"/>
          </w:tcPr>
          <w:p w14:paraId="77B15E41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950" w:type="dxa"/>
          </w:tcPr>
          <w:p w14:paraId="6A79D8F3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5F84CD80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00" w:type="dxa"/>
          </w:tcPr>
          <w:p w14:paraId="589F073A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67E522CB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305932F8" w14:textId="77777777" w:rsidTr="00A71C14">
        <w:trPr>
          <w:trHeight w:val="827"/>
        </w:trPr>
        <w:tc>
          <w:tcPr>
            <w:tcW w:w="722" w:type="dxa"/>
          </w:tcPr>
          <w:p w14:paraId="09159408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950" w:type="dxa"/>
          </w:tcPr>
          <w:p w14:paraId="1BDCA464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7A9B4D9E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700" w:type="dxa"/>
          </w:tcPr>
          <w:p w14:paraId="4308690F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34B32B1C" w14:textId="77777777" w:rsidR="00A71C14" w:rsidRDefault="00A71C14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  <w:tr w:rsidR="00A71C14" w14:paraId="076D12B3" w14:textId="77777777" w:rsidTr="00A71C14">
        <w:trPr>
          <w:trHeight w:val="827"/>
        </w:trPr>
        <w:tc>
          <w:tcPr>
            <w:tcW w:w="722" w:type="dxa"/>
          </w:tcPr>
          <w:p w14:paraId="69050F23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950" w:type="dxa"/>
          </w:tcPr>
          <w:p w14:paraId="022290A7" w14:textId="77777777" w:rsidR="00A71C14" w:rsidRDefault="00A71C14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aiso</w:t>
            </w:r>
          </w:p>
        </w:tc>
        <w:tc>
          <w:tcPr>
            <w:tcW w:w="2970" w:type="dxa"/>
          </w:tcPr>
          <w:p w14:paraId="03140F78" w14:textId="77777777" w:rsidR="00A71C14" w:rsidRDefault="00A71C14">
            <w:pPr>
              <w:pStyle w:val="TableParagraph"/>
              <w:spacing w:line="275" w:lineRule="exact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2700" w:type="dxa"/>
          </w:tcPr>
          <w:p w14:paraId="110D40F2" w14:textId="77777777" w:rsidR="00A71C14" w:rsidRDefault="00A71C14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&amp;</w:t>
            </w:r>
          </w:p>
          <w:p w14:paraId="448148FF" w14:textId="77777777" w:rsidR="00A71C14" w:rsidRDefault="00A71C14">
            <w:pPr>
              <w:pStyle w:val="TableParagraph"/>
              <w:spacing w:before="139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</w:tr>
    </w:tbl>
    <w:p w14:paraId="7E731033" w14:textId="77777777" w:rsidR="00A61F42" w:rsidRDefault="00A61F42">
      <w:pPr>
        <w:pStyle w:val="TableParagraph"/>
        <w:spacing w:line="275" w:lineRule="exact"/>
        <w:jc w:val="center"/>
        <w:rPr>
          <w:sz w:val="24"/>
        </w:rPr>
        <w:sectPr w:rsidR="00A61F42">
          <w:headerReference w:type="default" r:id="rId10"/>
          <w:footerReference w:type="default" r:id="rId11"/>
          <w:pgSz w:w="11900" w:h="16820"/>
          <w:pgMar w:top="1700" w:right="425" w:bottom="1200" w:left="1417" w:header="1450" w:footer="1000" w:gutter="0"/>
          <w:cols w:space="720"/>
        </w:sectPr>
      </w:pPr>
    </w:p>
    <w:p w14:paraId="1F41770E" w14:textId="77777777" w:rsidR="00A61F42" w:rsidRDefault="00A61F42">
      <w:pPr>
        <w:spacing w:before="68" w:after="1"/>
        <w:rPr>
          <w:b/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6"/>
        <w:gridCol w:w="1557"/>
      </w:tblGrid>
      <w:tr w:rsidR="00A61F42" w14:paraId="52922552" w14:textId="77777777">
        <w:trPr>
          <w:trHeight w:val="275"/>
        </w:trPr>
        <w:tc>
          <w:tcPr>
            <w:tcW w:w="4676" w:type="dxa"/>
          </w:tcPr>
          <w:p w14:paraId="2D8117BF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1557" w:type="dxa"/>
          </w:tcPr>
          <w:p w14:paraId="4C78D50D" w14:textId="77777777" w:rsidR="00A61F42" w:rsidRDefault="00F25D1F">
            <w:pPr>
              <w:pStyle w:val="TableParagraph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A61F42" w14:paraId="0986291D" w14:textId="77777777">
        <w:trPr>
          <w:trHeight w:val="275"/>
        </w:trPr>
        <w:tc>
          <w:tcPr>
            <w:tcW w:w="4676" w:type="dxa"/>
          </w:tcPr>
          <w:p w14:paraId="4BAE8D36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557" w:type="dxa"/>
          </w:tcPr>
          <w:p w14:paraId="026C22F8" w14:textId="77777777" w:rsidR="00A61F42" w:rsidRDefault="00F25D1F">
            <w:pPr>
              <w:pStyle w:val="TableParagraph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pacing w:val="-2"/>
                <w:sz w:val="24"/>
              </w:rPr>
              <w:t>(44%)</w:t>
            </w:r>
          </w:p>
        </w:tc>
      </w:tr>
      <w:tr w:rsidR="00A61F42" w14:paraId="0D7606AE" w14:textId="77777777">
        <w:trPr>
          <w:trHeight w:val="277"/>
        </w:trPr>
        <w:tc>
          <w:tcPr>
            <w:tcW w:w="4676" w:type="dxa"/>
          </w:tcPr>
          <w:p w14:paraId="7AE3E6AB" w14:textId="77777777" w:rsidR="00A61F42" w:rsidRDefault="00F25D1F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557" w:type="dxa"/>
          </w:tcPr>
          <w:p w14:paraId="14153A9B" w14:textId="77777777" w:rsidR="00A61F42" w:rsidRDefault="00F25D1F">
            <w:pPr>
              <w:pStyle w:val="TableParagraph"/>
              <w:spacing w:before="1" w:line="257" w:lineRule="exact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pacing w:val="-2"/>
                <w:sz w:val="24"/>
              </w:rPr>
              <w:t xml:space="preserve"> (56%)</w:t>
            </w:r>
          </w:p>
        </w:tc>
      </w:tr>
      <w:tr w:rsidR="00A61F42" w14:paraId="6A96D4A1" w14:textId="77777777">
        <w:trPr>
          <w:trHeight w:val="275"/>
        </w:trPr>
        <w:tc>
          <w:tcPr>
            <w:tcW w:w="6233" w:type="dxa"/>
            <w:gridSpan w:val="2"/>
          </w:tcPr>
          <w:p w14:paraId="03EB07CC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2A5EB5D2" w14:textId="77777777">
        <w:trPr>
          <w:trHeight w:val="276"/>
        </w:trPr>
        <w:tc>
          <w:tcPr>
            <w:tcW w:w="4676" w:type="dxa"/>
          </w:tcPr>
          <w:p w14:paraId="06CB5184" w14:textId="77777777" w:rsidR="00A61F42" w:rsidRDefault="00F25D1F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esignation</w:t>
            </w:r>
          </w:p>
        </w:tc>
        <w:tc>
          <w:tcPr>
            <w:tcW w:w="1557" w:type="dxa"/>
          </w:tcPr>
          <w:p w14:paraId="4102FADD" w14:textId="77777777" w:rsidR="00A61F42" w:rsidRDefault="00A61F42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61F42" w14:paraId="52874746" w14:textId="77777777">
        <w:trPr>
          <w:trHeight w:val="275"/>
        </w:trPr>
        <w:tc>
          <w:tcPr>
            <w:tcW w:w="4676" w:type="dxa"/>
          </w:tcPr>
          <w:p w14:paraId="0E720259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al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orker</w:t>
            </w:r>
          </w:p>
        </w:tc>
        <w:tc>
          <w:tcPr>
            <w:tcW w:w="1557" w:type="dxa"/>
          </w:tcPr>
          <w:p w14:paraId="46D0C7A1" w14:textId="77777777" w:rsidR="00A61F42" w:rsidRDefault="00F25D1F">
            <w:pPr>
              <w:pStyle w:val="TableParagraph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 </w:t>
            </w:r>
            <w:r>
              <w:rPr>
                <w:spacing w:val="-2"/>
                <w:sz w:val="24"/>
              </w:rPr>
              <w:t>(50%)</w:t>
            </w:r>
          </w:p>
        </w:tc>
      </w:tr>
      <w:tr w:rsidR="00A61F42" w14:paraId="0AF75B84" w14:textId="77777777">
        <w:trPr>
          <w:trHeight w:val="275"/>
        </w:trPr>
        <w:tc>
          <w:tcPr>
            <w:tcW w:w="4676" w:type="dxa"/>
          </w:tcPr>
          <w:p w14:paraId="2AC635D4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ducator</w:t>
            </w:r>
          </w:p>
        </w:tc>
        <w:tc>
          <w:tcPr>
            <w:tcW w:w="1557" w:type="dxa"/>
          </w:tcPr>
          <w:p w14:paraId="110BC0FD" w14:textId="77777777" w:rsidR="00A61F42" w:rsidRDefault="00F25D1F">
            <w:pPr>
              <w:pStyle w:val="TableParagraph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 </w:t>
            </w:r>
            <w:r>
              <w:rPr>
                <w:spacing w:val="-2"/>
                <w:sz w:val="24"/>
              </w:rPr>
              <w:t>(33%)</w:t>
            </w:r>
          </w:p>
        </w:tc>
      </w:tr>
      <w:tr w:rsidR="00A61F42" w14:paraId="181C9178" w14:textId="77777777">
        <w:trPr>
          <w:trHeight w:val="275"/>
        </w:trPr>
        <w:tc>
          <w:tcPr>
            <w:tcW w:w="4676" w:type="dxa"/>
          </w:tcPr>
          <w:p w14:paraId="4E7E93DF" w14:textId="77777777" w:rsidR="00A61F42" w:rsidRDefault="00F25D1F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vernment</w:t>
            </w:r>
          </w:p>
        </w:tc>
        <w:tc>
          <w:tcPr>
            <w:tcW w:w="1557" w:type="dxa"/>
          </w:tcPr>
          <w:p w14:paraId="68FB9F56" w14:textId="77777777" w:rsidR="00A61F42" w:rsidRDefault="00F25D1F">
            <w:pPr>
              <w:pStyle w:val="TableParagraph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(17%)</w:t>
            </w:r>
          </w:p>
        </w:tc>
      </w:tr>
    </w:tbl>
    <w:p w14:paraId="1B1FD2E9" w14:textId="77777777" w:rsidR="00F25D1F" w:rsidRDefault="00F25D1F"/>
    <w:sectPr w:rsidR="00F25D1F">
      <w:headerReference w:type="default" r:id="rId12"/>
      <w:footerReference w:type="default" r:id="rId13"/>
      <w:pgSz w:w="11900" w:h="16820"/>
      <w:pgMar w:top="1700" w:right="425" w:bottom="1200" w:left="1417" w:header="145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87308" w14:textId="77777777" w:rsidR="00F25D1F" w:rsidRDefault="00F25D1F">
      <w:r>
        <w:separator/>
      </w:r>
    </w:p>
  </w:endnote>
  <w:endnote w:type="continuationSeparator" w:id="0">
    <w:p w14:paraId="3B4315FD" w14:textId="77777777" w:rsidR="00F25D1F" w:rsidRDefault="00F2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AB551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1072" behindDoc="1" locked="0" layoutInCell="1" allowOverlap="1" wp14:anchorId="708BC295" wp14:editId="3CB4BA2D">
              <wp:simplePos x="0" y="0"/>
              <wp:positionH relativeFrom="page">
                <wp:posOffset>3705733</wp:posOffset>
              </wp:positionH>
              <wp:positionV relativeFrom="page">
                <wp:posOffset>9905492</wp:posOffset>
              </wp:positionV>
              <wp:extent cx="160020" cy="1657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4DD9E1" w14:textId="77777777" w:rsidR="00A61F42" w:rsidRDefault="00F25D1F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8BC295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margin-left:291.8pt;margin-top:779.95pt;width:12.6pt;height:13.05pt;z-index:-1614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" filled="f" stroked="f">
              <v:textbox inset="0,0,0,0">
                <w:txbxContent>
                  <w:p w14:paraId="334DD9E1" w14:textId="77777777" w:rsidR="00A61F42" w:rsidRDefault="00F25D1F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4CBF7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2608" behindDoc="1" locked="0" layoutInCell="1" allowOverlap="1" wp14:anchorId="01659A63" wp14:editId="31E07B4B">
              <wp:simplePos x="0" y="0"/>
              <wp:positionH relativeFrom="page">
                <wp:posOffset>3705733</wp:posOffset>
              </wp:positionH>
              <wp:positionV relativeFrom="page">
                <wp:posOffset>9905492</wp:posOffset>
              </wp:positionV>
              <wp:extent cx="160020" cy="16573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E4D162" w14:textId="77777777" w:rsidR="00A61F42" w:rsidRDefault="00F25D1F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659A63" id="_x0000_t202" coordsize="21600,21600" o:spt="202" path="m,l,21600r21600,l21600,xe">
              <v:stroke joinstyle="miter"/>
              <v:path gradientshapeok="t" o:connecttype="rect"/>
            </v:shapetype>
            <v:shape id="Textbox 6" o:spid="_x0000_s1031" type="#_x0000_t202" style="position:absolute;margin-left:291.8pt;margin-top:779.95pt;width:12.6pt;height:13.05pt;z-index:-1614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" filled="f" stroked="f">
              <v:textbox inset="0,0,0,0">
                <w:txbxContent>
                  <w:p w14:paraId="59E4D162" w14:textId="77777777" w:rsidR="00A61F42" w:rsidRDefault="00F25D1F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2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604141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3632" behindDoc="1" locked="0" layoutInCell="1" allowOverlap="1" wp14:anchorId="3543888D" wp14:editId="7ADA5C6D">
              <wp:simplePos x="0" y="0"/>
              <wp:positionH relativeFrom="page">
                <wp:posOffset>3705733</wp:posOffset>
              </wp:positionH>
              <wp:positionV relativeFrom="page">
                <wp:posOffset>9905492</wp:posOffset>
              </wp:positionV>
              <wp:extent cx="160020" cy="16573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4045F3D" w14:textId="77777777" w:rsidR="00A61F42" w:rsidRDefault="00F25D1F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3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43888D" id="_x0000_t202" coordsize="21600,21600" o:spt="202" path="m,l,21600r21600,l21600,xe">
              <v:stroke joinstyle="miter"/>
              <v:path gradientshapeok="t" o:connecttype="rect"/>
            </v:shapetype>
            <v:shape id="Textbox 8" o:spid="_x0000_s1033" type="#_x0000_t202" style="position:absolute;margin-left:291.8pt;margin-top:779.95pt;width:12.6pt;height:13.05pt;z-index:-1614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" filled="f" stroked="f">
              <v:textbox inset="0,0,0,0">
                <w:txbxContent>
                  <w:p w14:paraId="54045F3D" w14:textId="77777777" w:rsidR="00A61F42" w:rsidRDefault="00F25D1F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3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83A23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4656" behindDoc="1" locked="0" layoutInCell="1" allowOverlap="1" wp14:anchorId="5C2560E7" wp14:editId="21035F8D">
              <wp:simplePos x="0" y="0"/>
              <wp:positionH relativeFrom="page">
                <wp:posOffset>3705733</wp:posOffset>
              </wp:positionH>
              <wp:positionV relativeFrom="page">
                <wp:posOffset>9905492</wp:posOffset>
              </wp:positionV>
              <wp:extent cx="160020" cy="165735"/>
              <wp:effectExtent l="0" t="0" r="0" b="0"/>
              <wp:wrapNone/>
              <wp:docPr id="10" name="Text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1BEFA18" w14:textId="77777777" w:rsidR="00A61F42" w:rsidRDefault="00F25D1F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4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2560E7" id="_x0000_t202" coordsize="21600,21600" o:spt="202" path="m,l,21600r21600,l21600,xe">
              <v:stroke joinstyle="miter"/>
              <v:path gradientshapeok="t" o:connecttype="rect"/>
            </v:shapetype>
            <v:shape id="Textbox 10" o:spid="_x0000_s1035" type="#_x0000_t202" style="position:absolute;margin-left:291.8pt;margin-top:779.95pt;width:12.6pt;height:13.05pt;z-index:-16141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" filled="f" stroked="f">
              <v:textbox inset="0,0,0,0">
                <w:txbxContent>
                  <w:p w14:paraId="31BEFA18" w14:textId="77777777" w:rsidR="00A61F42" w:rsidRDefault="00F25D1F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4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8E92D" w14:textId="77777777" w:rsidR="00F25D1F" w:rsidRDefault="00F25D1F">
      <w:r>
        <w:separator/>
      </w:r>
    </w:p>
  </w:footnote>
  <w:footnote w:type="continuationSeparator" w:id="0">
    <w:p w14:paraId="7F36A87C" w14:textId="77777777" w:rsidR="00F25D1F" w:rsidRDefault="00F25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8D87E5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0048" behindDoc="1" locked="0" layoutInCell="1" allowOverlap="1" wp14:anchorId="0CD8553F" wp14:editId="624B12B3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502275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50227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97571B4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Supplementary</w:t>
                          </w:r>
                          <w:r>
                            <w:rPr>
                              <w:spacing w:val="-13"/>
                            </w:rPr>
                            <w:t xml:space="preserve"> </w:t>
                          </w:r>
                          <w:r>
                            <w:t>Table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1: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Socio-demographic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characteristics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th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in-depth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interview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D8553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71.5pt;width:433.25pt;height:15.3pt;z-index:-1614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" filled="f" stroked="f">
              <v:textbox inset="0,0,0,0">
                <w:txbxContent>
                  <w:p w14:paraId="197571B4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Supplementary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Table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1: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Socio-demographic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characteristics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in-depth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intervie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0560" behindDoc="1" locked="0" layoutInCell="1" allowOverlap="1" wp14:anchorId="75193B6F" wp14:editId="640A0C6E">
              <wp:simplePos x="0" y="0"/>
              <wp:positionH relativeFrom="page">
                <wp:posOffset>902004</wp:posOffset>
              </wp:positionH>
              <wp:positionV relativeFrom="page">
                <wp:posOffset>1272116</wp:posOffset>
              </wp:positionV>
              <wp:extent cx="1931670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3167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B4177A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Participants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(Schoolchildren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5193B6F" id="Textbox 2" o:spid="_x0000_s1027" type="#_x0000_t202" style="position:absolute;margin-left:71pt;margin-top:100.15pt;width:152.1pt;height:15.3pt;z-index:-16145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" filled="f" stroked="f">
              <v:textbox inset="0,0,0,0">
                <w:txbxContent>
                  <w:p w14:paraId="5BB4177A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Participants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(Schoolchildren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130B9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1584" behindDoc="1" locked="0" layoutInCell="1" allowOverlap="1" wp14:anchorId="7C57277C" wp14:editId="3692C9C4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502275" cy="19431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50227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8A97E54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Supplementary</w:t>
                          </w:r>
                          <w:r>
                            <w:rPr>
                              <w:spacing w:val="-13"/>
                            </w:rPr>
                            <w:t xml:space="preserve"> </w:t>
                          </w:r>
                          <w:r>
                            <w:t>Table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2: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Socio-demographic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characteristics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th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in-depth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interview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57277C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9" type="#_x0000_t202" style="position:absolute;margin-left:71pt;margin-top:71.5pt;width:433.25pt;height:15.3pt;z-index:-16144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" filled="f" stroked="f">
              <v:textbox inset="0,0,0,0">
                <w:txbxContent>
                  <w:p w14:paraId="08A97E54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Supplementary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Table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2: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Socio-demographic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characteristics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in-depth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intervie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2096" behindDoc="1" locked="0" layoutInCell="1" allowOverlap="1" wp14:anchorId="385338A6" wp14:editId="6BB106FA">
              <wp:simplePos x="0" y="0"/>
              <wp:positionH relativeFrom="page">
                <wp:posOffset>902004</wp:posOffset>
              </wp:positionH>
              <wp:positionV relativeFrom="page">
                <wp:posOffset>1272116</wp:posOffset>
              </wp:positionV>
              <wp:extent cx="1447800" cy="19431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478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2FC6FD9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participants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(Parent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85338A6" id="Textbox 5" o:spid="_x0000_s1030" type="#_x0000_t202" style="position:absolute;margin-left:71pt;margin-top:100.15pt;width:114pt;height:15.3pt;z-index:-1614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" filled="f" stroked="f">
              <v:textbox inset="0,0,0,0">
                <w:txbxContent>
                  <w:p w14:paraId="22FC6FD9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participants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(Parent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2AD65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0BE6AFFC" wp14:editId="2BFA1D51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111115" cy="194310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11111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096EE9E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Supplementary</w:t>
                          </w:r>
                          <w:r>
                            <w:rPr>
                              <w:spacing w:val="-13"/>
                            </w:rPr>
                            <w:t xml:space="preserve"> </w:t>
                          </w:r>
                          <w:r>
                            <w:t>Tabl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3: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Socio-demographic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characteristics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the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Focus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group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E6AFFC" id="_x0000_t202" coordsize="21600,21600" o:spt="202" path="m,l,21600r21600,l21600,xe">
              <v:stroke joinstyle="miter"/>
              <v:path gradientshapeok="t" o:connecttype="rect"/>
            </v:shapetype>
            <v:shape id="Textbox 7" o:spid="_x0000_s1032" type="#_x0000_t202" style="position:absolute;margin-left:71pt;margin-top:71.5pt;width:402.45pt;height:15.3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" filled="f" stroked="f">
              <v:textbox inset="0,0,0,0">
                <w:txbxContent>
                  <w:p w14:paraId="0096EE9E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Supplementary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Tabl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3: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Socio-demographic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characteristics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Focus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group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FCC6F2" w14:textId="77777777" w:rsidR="00A61F42" w:rsidRDefault="00F25D1F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</w:rPr>
      <mc:AlternateContent>
        <mc:Choice Requires="wps">
          <w:drawing>
            <wp:anchor distT="0" distB="0" distL="0" distR="0" simplePos="0" relativeHeight="487174144" behindDoc="1" locked="0" layoutInCell="1" allowOverlap="1" wp14:anchorId="2618C9EE" wp14:editId="20078927">
              <wp:simplePos x="0" y="0"/>
              <wp:positionH relativeFrom="page">
                <wp:posOffset>902004</wp:posOffset>
              </wp:positionH>
              <wp:positionV relativeFrom="page">
                <wp:posOffset>907880</wp:posOffset>
              </wp:positionV>
              <wp:extent cx="5288280" cy="194310"/>
              <wp:effectExtent l="0" t="0" r="0" b="0"/>
              <wp:wrapNone/>
              <wp:docPr id="9" name="Text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28828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7109D07" w14:textId="77777777" w:rsidR="00A61F42" w:rsidRDefault="00F25D1F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Supplementary</w:t>
                          </w:r>
                          <w:r>
                            <w:rPr>
                              <w:spacing w:val="-13"/>
                            </w:rPr>
                            <w:t xml:space="preserve"> </w:t>
                          </w:r>
                          <w:r>
                            <w:t>Table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4: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Socio-demographic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characteristics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of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th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key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informant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18C9EE" id="_x0000_t202" coordsize="21600,21600" o:spt="202" path="m,l,21600r21600,l21600,xe">
              <v:stroke joinstyle="miter"/>
              <v:path gradientshapeok="t" o:connecttype="rect"/>
            </v:shapetype>
            <v:shape id="Textbox 9" o:spid="_x0000_s1034" type="#_x0000_t202" style="position:absolute;margin-left:71pt;margin-top:71.5pt;width:416.4pt;height:15.3pt;z-index:-1614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" filled="f" stroked="f">
              <v:textbox inset="0,0,0,0">
                <w:txbxContent>
                  <w:p w14:paraId="47109D07" w14:textId="77777777" w:rsidR="00A61F42" w:rsidRDefault="00F25D1F">
                    <w:pPr>
                      <w:pStyle w:val="BodyText"/>
                      <w:spacing w:before="10"/>
                      <w:ind w:left="20"/>
                    </w:pPr>
                    <w:r>
                      <w:t>Supplementary</w:t>
                    </w:r>
                    <w:r>
                      <w:rPr>
                        <w:spacing w:val="-13"/>
                      </w:rPr>
                      <w:t xml:space="preserve"> </w:t>
                    </w:r>
                    <w:r>
                      <w:t>Table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4: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Socio-demographic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characteristics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of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key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informant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1F42"/>
    <w:rsid w:val="0031377E"/>
    <w:rsid w:val="00A61F42"/>
    <w:rsid w:val="00A71C14"/>
    <w:rsid w:val="00C00BCC"/>
    <w:rsid w:val="00F2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BC817"/>
  <w15:docId w15:val="{60FC7120-D368-4440-9B17-3484A031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C00B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BC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0B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BC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50</Words>
  <Characters>649</Characters>
  <Application>Microsoft Office Word</Application>
  <DocSecurity>0</DocSecurity>
  <Lines>129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i innocent</dc:creator>
  <cp:lastModifiedBy>user</cp:lastModifiedBy>
  <cp:revision>2</cp:revision>
  <dcterms:created xsi:type="dcterms:W3CDTF">2025-02-27T07:33:00Z</dcterms:created>
  <dcterms:modified xsi:type="dcterms:W3CDTF">2025-03-0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3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2-27T00:00:00Z</vt:filetime>
  </property>
  <property fmtid="{D5CDD505-2E9C-101B-9397-08002B2CF9AE}" pid="5" name="Producer">
    <vt:lpwstr>Microsoft® Word 2019</vt:lpwstr>
  </property>
  <property fmtid="{D5CDD505-2E9C-101B-9397-08002B2CF9AE}" pid="6" name="GrammarlyDocumentId">
    <vt:lpwstr>214a42e4f59023d125b6a877fcf5e5a4787038a2e7e74055881ee1e107118115</vt:lpwstr>
  </property>
</Properties>
</file>